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FB128" w14:textId="40E5347B" w:rsidR="00166D3B" w:rsidRPr="00612B48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Arial" w:eastAsia="Times New Roman" w:hAnsi="Arial" w:cs="Arial"/>
          <w:b/>
          <w:bCs/>
          <w:lang w:val="en-US" w:eastAsia="de-DE"/>
        </w:rPr>
      </w:pPr>
      <w:r w:rsidRPr="00612B48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US" w:eastAsia="de-DE"/>
        </w:rPr>
        <w:t xml:space="preserve"># </w:t>
      </w:r>
      <w:r w:rsidRPr="00612B48">
        <w:rPr>
          <w:rFonts w:ascii="Arial" w:eastAsia="Times New Roman" w:hAnsi="Arial" w:cs="Arial"/>
          <w:b/>
          <w:bCs/>
          <w:bdr w:val="none" w:sz="0" w:space="0" w:color="auto" w:frame="1"/>
          <w:lang w:val="en-US" w:eastAsia="de-DE"/>
        </w:rPr>
        <w:t xml:space="preserve">Supplement </w:t>
      </w:r>
      <w:r w:rsidR="00B7323A" w:rsidRPr="00612B48">
        <w:rPr>
          <w:rFonts w:ascii="Arial" w:eastAsia="Times New Roman" w:hAnsi="Arial" w:cs="Arial"/>
          <w:b/>
          <w:bCs/>
          <w:bdr w:val="none" w:sz="0" w:space="0" w:color="auto" w:frame="1"/>
          <w:lang w:val="en-US" w:eastAsia="de-DE"/>
        </w:rPr>
        <w:t>2</w:t>
      </w:r>
      <w:r w:rsidR="00612B48">
        <w:rPr>
          <w:rFonts w:ascii="Arial" w:eastAsia="Times New Roman" w:hAnsi="Arial" w:cs="Arial"/>
          <w:b/>
          <w:bCs/>
          <w:bdr w:val="none" w:sz="0" w:space="0" w:color="auto" w:frame="1"/>
          <w:lang w:val="en-US" w:eastAsia="de-DE"/>
        </w:rPr>
        <w:t>:</w:t>
      </w:r>
      <w:r w:rsidRPr="00612B48">
        <w:rPr>
          <w:rFonts w:ascii="Arial" w:eastAsia="Times New Roman" w:hAnsi="Arial" w:cs="Arial"/>
          <w:b/>
          <w:bCs/>
          <w:bdr w:val="none" w:sz="0" w:space="0" w:color="auto" w:frame="1"/>
          <w:lang w:val="en-US" w:eastAsia="de-DE"/>
        </w:rPr>
        <w:t xml:space="preserve">  </w:t>
      </w:r>
      <w:r w:rsidR="00612B48" w:rsidRPr="00612B48">
        <w:rPr>
          <w:rFonts w:ascii="Arial" w:eastAsia="Times New Roman" w:hAnsi="Arial" w:cs="Arial"/>
          <w:b/>
          <w:bCs/>
          <w:bdr w:val="none" w:sz="0" w:space="0" w:color="auto" w:frame="1"/>
          <w:lang w:val="en-US" w:eastAsia="de-DE"/>
        </w:rPr>
        <w:t>Rcode</w:t>
      </w:r>
      <w:r w:rsidR="00612B48" w:rsidRPr="00612B48">
        <w:rPr>
          <w:rFonts w:ascii="Arial" w:hAnsi="Arial" w:cs="Arial"/>
          <w:b/>
          <w:bCs/>
          <w:lang w:val="en-US"/>
        </w:rPr>
        <w:t xml:space="preserve"> </w:t>
      </w:r>
      <w:r w:rsidR="00612B48" w:rsidRPr="00612B48">
        <w:rPr>
          <w:rFonts w:ascii="Arial" w:hAnsi="Arial" w:cs="Arial"/>
          <w:b/>
          <w:bCs/>
          <w:lang w:val="en-US"/>
        </w:rPr>
        <w:t>Rcode used for descriptive and comparative statistics.</w:t>
      </w:r>
    </w:p>
    <w:p w14:paraId="37BC2273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Möller et al: Impact of prophylactic treatments and preparation design on the   </w:t>
      </w:r>
    </w:p>
    <w:p w14:paraId="4782643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surface, interfaces and internal structure of different CAD/CAM veneers by   </w:t>
      </w:r>
    </w:p>
    <w:p w14:paraId="704BE5B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optical coherence tomography - an in vitro study  </w:t>
      </w:r>
    </w:p>
    <w:p w14:paraId="2AB8F68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# Author of this script: tobias.meissner@medizin.uni-leipzig.de  </w:t>
      </w:r>
    </w:p>
    <w:p w14:paraId="14D73AF2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1FFD007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 ######################### ##  </w:t>
      </w:r>
    </w:p>
    <w:p w14:paraId="48080264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## Workspace Preparation ####  </w:t>
      </w:r>
    </w:p>
    <w:p w14:paraId="7650876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0A67426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 clear working directory  </w:t>
      </w:r>
    </w:p>
    <w:p w14:paraId="366C1881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rm(</w:t>
      </w:r>
      <w:r w:rsidRPr="00166D3B">
        <w:rPr>
          <w:rFonts w:ascii="Consolas" w:eastAsia="Times New Roman" w:hAnsi="Consolas" w:cs="Courier New"/>
          <w:color w:val="FF1493"/>
          <w:sz w:val="20"/>
          <w:szCs w:val="20"/>
          <w:bdr w:val="none" w:sz="0" w:space="0" w:color="auto" w:frame="1"/>
          <w:lang w:eastAsia="de-DE"/>
        </w:rPr>
        <w:t>list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ls(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)  </w:t>
      </w:r>
    </w:p>
    <w:p w14:paraId="6BF4DC9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2BBF4A8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 set error messages to english  </w:t>
      </w:r>
    </w:p>
    <w:p w14:paraId="649ABD09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Sys.setenv(LANG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"en"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  </w:t>
      </w:r>
    </w:p>
    <w:p w14:paraId="1F52F19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4C0BEAB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reqiured librarys and used packages are installed and activated   </w:t>
      </w:r>
    </w:p>
    <w:p w14:paraId="0038C17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install.load.package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function(x) {  </w:t>
      </w:r>
    </w:p>
    <w:p w14:paraId="1C635258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if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(!require(x, character.only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TRUE))  </w:t>
      </w:r>
    </w:p>
    <w:p w14:paraId="295AB87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install.packages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(x)  </w:t>
      </w:r>
    </w:p>
    <w:p w14:paraId="18635B77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equire(x, character.only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TRUE)  </w:t>
      </w:r>
    </w:p>
    <w:p w14:paraId="36B89A7B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}  </w:t>
      </w:r>
    </w:p>
    <w:p w14:paraId="630B27A4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package_vec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c(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"readxl"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,        </w:t>
      </w: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loading excel files  </w:t>
      </w:r>
    </w:p>
    <w:p w14:paraId="3DFC98F1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"writexl"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,       </w:t>
      </w: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write tables into excel format  </w:t>
      </w:r>
    </w:p>
    <w:p w14:paraId="1E8431A4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"data.table"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,    </w:t>
      </w: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needed to create some data tables  </w:t>
      </w:r>
    </w:p>
    <w:p w14:paraId="50711D1F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"ordinal</w:t>
      </w:r>
      <w:proofErr w:type="gramStart"/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"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,   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    </w:t>
      </w: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 ordinal logistic regression  </w:t>
      </w:r>
    </w:p>
    <w:p w14:paraId="1E76FF1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"car</w:t>
      </w:r>
      <w:proofErr w:type="gramStart"/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"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,   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        </w:t>
      </w: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 leveneTest  </w:t>
      </w:r>
    </w:p>
    <w:p w14:paraId="5625AEA3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"dplyr</w:t>
      </w:r>
      <w:proofErr w:type="gramStart"/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"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,   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      </w:t>
      </w: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 advanced data manipulation  </w:t>
      </w:r>
    </w:p>
    <w:p w14:paraId="7EA97868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"remotes"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,       </w:t>
      </w: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install from other resources like github  </w:t>
      </w:r>
    </w:p>
    <w:p w14:paraId="467D1BC7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"psych"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          </w:t>
      </w: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 descriptive statistics  </w:t>
      </w:r>
    </w:p>
    <w:p w14:paraId="489F6DA5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  </w:t>
      </w:r>
    </w:p>
    <w:p w14:paraId="273E304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sapply(package_vec, install.load.package)  </w:t>
      </w:r>
    </w:p>
    <w:p w14:paraId="17CFE041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1CDACEC5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FF1493"/>
          <w:sz w:val="20"/>
          <w:szCs w:val="20"/>
          <w:bdr w:val="none" w:sz="0" w:space="0" w:color="auto" w:frame="1"/>
          <w:lang w:eastAsia="de-DE"/>
        </w:rPr>
        <w:t>print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(package_vec)  </w:t>
      </w:r>
    </w:p>
    <w:p w14:paraId="113B150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22A2E053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5D8492C3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 ############## ##  </w:t>
      </w:r>
    </w:p>
    <w:p w14:paraId="41FF2F09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## Load Data ####  </w:t>
      </w:r>
    </w:p>
    <w:p w14:paraId="75BC5132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5483DEB4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rawDf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eadxl::read_xlsx(path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FF1493"/>
          <w:sz w:val="20"/>
          <w:szCs w:val="20"/>
          <w:bdr w:val="none" w:sz="0" w:space="0" w:color="auto" w:frame="1"/>
          <w:lang w:val="en-GB" w:eastAsia="de-DE"/>
        </w:rPr>
        <w:t>file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.path(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'path/to/folder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,   </w:t>
      </w:r>
    </w:p>
    <w:p w14:paraId="62037CD3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               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fileName.xlsx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,   </w:t>
      </w:r>
    </w:p>
    <w:p w14:paraId="3AD897E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sheet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Tabelle1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  </w:t>
      </w:r>
    </w:p>
    <w:p w14:paraId="224825F4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44E4BB7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15F96695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 ################# ##  </w:t>
      </w:r>
    </w:p>
    <w:p w14:paraId="1BE11023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## Prepare Data ####  </w:t>
      </w:r>
    </w:p>
    <w:p w14:paraId="2434D66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1A12C08F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Extract first letter of each sample name  </w:t>
      </w:r>
    </w:p>
    <w:p w14:paraId="5C71E0D3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rawDf$Material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substr(rawDf$Name_Raw, 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val="en-GB" w:eastAsia="de-DE"/>
        </w:rPr>
        <w:t>1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, 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val="en-GB" w:eastAsia="de-DE"/>
        </w:rPr>
        <w:t>1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)  </w:t>
      </w:r>
    </w:p>
    <w:p w14:paraId="17CAE54F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5DCBB554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Replace first letter with meaningful name  </w:t>
      </w:r>
    </w:p>
    <w:p w14:paraId="6AF8491B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rawDf$Material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ifelse(rawDf$Material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"C"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,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"ZLS"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,  </w:t>
      </w:r>
    </w:p>
    <w:p w14:paraId="521978B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ifelse(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awDf$Material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"E"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,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"LS2"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,  </w:t>
      </w:r>
    </w:p>
    <w:p w14:paraId="36399BB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ifelse(rawDf$Material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"V"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,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"RBC"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,   </w:t>
      </w:r>
    </w:p>
    <w:p w14:paraId="5B187A8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awDf$Material)))  </w:t>
      </w:r>
    </w:p>
    <w:p w14:paraId="552150D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7A27A3CB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rawDf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awDf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%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&g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%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  </w:t>
      </w:r>
    </w:p>
    <w:p w14:paraId="5DC3927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rename(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Treatment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Group)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%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&g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%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  </w:t>
      </w:r>
    </w:p>
    <w:p w14:paraId="32D6B27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mutate(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factor(Time, ordered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T, levels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c(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't0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,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't5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)),  </w:t>
      </w:r>
    </w:p>
    <w:p w14:paraId="7189C497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Treatment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as.factor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(Treatment),  </w:t>
      </w:r>
    </w:p>
    <w:p w14:paraId="4D47BFA1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MGW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as.numeric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(MGW),  </w:t>
      </w:r>
    </w:p>
    <w:p w14:paraId="548F572F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Diff_MGW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as.numeric(Diff_MGW),  </w:t>
      </w:r>
    </w:p>
    <w:p w14:paraId="1A107BCB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lastRenderedPageBreak/>
        <w:t>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Diff_MGD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as.numeric(Diff_MGD),  </w:t>
      </w:r>
    </w:p>
    <w:p w14:paraId="0569ECC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MGD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as.numeric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(MGD),  </w:t>
      </w:r>
    </w:p>
    <w:p w14:paraId="4BADFD9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CS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as.numeric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(CSA),  </w:t>
      </w:r>
    </w:p>
    <w:p w14:paraId="6CE75004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CR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as.numeric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(CRA),  </w:t>
      </w:r>
    </w:p>
    <w:p w14:paraId="00F59D72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CRV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as.numeric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(CRV),  </w:t>
      </w:r>
    </w:p>
    <w:p w14:paraId="69A5D8C8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I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as.numeric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(IA),  </w:t>
      </w:r>
    </w:p>
    <w:p w14:paraId="1A7A5D9B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Material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as.factor(as.character(Material)),  </w:t>
      </w:r>
    </w:p>
    <w:p w14:paraId="6365C64B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SIF_1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as.numeric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(SIF_1),  </w:t>
      </w:r>
    </w:p>
    <w:p w14:paraId="527513E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SIF_2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as.numeric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(SIF_2))  </w:t>
      </w:r>
    </w:p>
    <w:p w14:paraId="708A150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7C56AF7F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24978D41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Replace any value smaller then 10 µm to 0  </w:t>
      </w:r>
    </w:p>
    <w:p w14:paraId="6512C2A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rawDf$Diff_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MGW[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awDf$Diff_MGW &lt; 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eastAsia="de-DE"/>
        </w:rPr>
        <w:t>10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]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eastAsia="de-DE"/>
        </w:rPr>
        <w:t>0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  </w:t>
      </w:r>
    </w:p>
    <w:p w14:paraId="1BC2DB9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$Diff_MGD[rawDf$Diff_MGD &lt; 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val="en-GB" w:eastAsia="de-DE"/>
        </w:rPr>
        <w:t>10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]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val="en-GB" w:eastAsia="de-DE"/>
        </w:rPr>
        <w:t>0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  </w:t>
      </w:r>
    </w:p>
    <w:p w14:paraId="1D6FC013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6328488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1B745D82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 ################## ##  </w:t>
      </w:r>
    </w:p>
    <w:p w14:paraId="5A34099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## Normality Test ####  </w:t>
      </w:r>
    </w:p>
    <w:p w14:paraId="19618728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4D8AC912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shapiro.test(rawDf$Diff_MGW[which(rawDf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't5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)])  </w:t>
      </w:r>
    </w:p>
    <w:p w14:paraId="60509293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shapiro.test(rawDf$Diff_MGD[which(rawDf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't5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)])  </w:t>
      </w:r>
    </w:p>
    <w:p w14:paraId="0E1405D8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3130ED49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3D0BDDB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 ################## ##  </w:t>
      </w:r>
    </w:p>
    <w:p w14:paraId="0B467BC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## Variance Test ####  </w:t>
      </w:r>
    </w:p>
    <w:p w14:paraId="2A07F64F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0E810D31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leveneTest(Diff_MGW ~ Treatment, dat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[which(rawDf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't5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),])  </w:t>
      </w:r>
    </w:p>
    <w:p w14:paraId="07E3D823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leveneTest(Diff_MGD ~ Treatment, dat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[which(rawDf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't5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),])  </w:t>
      </w:r>
    </w:p>
    <w:p w14:paraId="4AE76731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2A6EB0A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737B8EB8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 ###################### ##  </w:t>
      </w:r>
    </w:p>
    <w:p w14:paraId="661F0E72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## Outlier Detection ####  </w:t>
      </w:r>
    </w:p>
    <w:p w14:paraId="507A10F1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detect_outlier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function(x) {  </w:t>
      </w:r>
    </w:p>
    <w:p w14:paraId="75E8CC1B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qnt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quantile(x, probs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c(.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val="en-GB" w:eastAsia="de-DE"/>
        </w:rPr>
        <w:t>25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, .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val="en-GB" w:eastAsia="de-DE"/>
        </w:rPr>
        <w:t>75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), na.rm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TRUE)  </w:t>
      </w:r>
    </w:p>
    <w:p w14:paraId="7EEB30D9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H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val="en-GB" w:eastAsia="de-DE"/>
        </w:rPr>
        <w:t>1.5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*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IQR(x, na.rm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TRUE)  </w:t>
      </w:r>
    </w:p>
    <w:p w14:paraId="1FBDFD94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x &gt; (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qnt[</w:t>
      </w:r>
      <w:proofErr w:type="gramEnd"/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eastAsia="de-DE"/>
        </w:rPr>
        <w:t>2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]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+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H) | x &lt; (qnt[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eastAsia="de-DE"/>
        </w:rPr>
        <w:t>1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]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H)  </w:t>
      </w:r>
    </w:p>
    <w:p w14:paraId="56B5DD4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}  </w:t>
      </w:r>
    </w:p>
    <w:p w14:paraId="19F69D59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24FF2DC9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rawDf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awDf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%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&g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%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  </w:t>
      </w:r>
    </w:p>
    <w:p w14:paraId="6C8C3250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group_by(Material, Treatment, Time)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%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&g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%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  </w:t>
      </w:r>
    </w:p>
    <w:p w14:paraId="59730D0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mutate(is_outlier_MGW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detect_outlier(Diff_MGW))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%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&g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%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  </w:t>
      </w:r>
    </w:p>
    <w:p w14:paraId="2DC81AB7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mutate(is_outlier_MGD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detect_outlier(Diff_MGD))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%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&g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%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  </w:t>
      </w:r>
    </w:p>
    <w:p w14:paraId="70B5AF6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mutate(is_outlier_I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detect_outlier(IA))  </w:t>
      </w:r>
    </w:p>
    <w:p w14:paraId="0516E2DB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5A099657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 Outlier MGW  </w:t>
      </w:r>
    </w:p>
    <w:p w14:paraId="3CD97CF2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proofErr w:type="gramStart"/>
      <w:r w:rsidRPr="00166D3B">
        <w:rPr>
          <w:rFonts w:ascii="Consolas" w:eastAsia="Times New Roman" w:hAnsi="Consolas" w:cs="Courier New"/>
          <w:color w:val="FF1493"/>
          <w:sz w:val="20"/>
          <w:szCs w:val="20"/>
          <w:bdr w:val="none" w:sz="0" w:space="0" w:color="auto" w:frame="1"/>
          <w:lang w:eastAsia="de-DE"/>
        </w:rPr>
        <w:t>print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(</w:t>
      </w:r>
      <w:proofErr w:type="gramEnd"/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Outlier MGW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  </w:t>
      </w:r>
    </w:p>
    <w:p w14:paraId="7E9B149F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$Name[which(rawDf$is_outlier_MGW)]  </w:t>
      </w:r>
    </w:p>
    <w:p w14:paraId="1E730742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3DEA2D3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 Outlier MGD  </w:t>
      </w:r>
    </w:p>
    <w:p w14:paraId="5BD67B30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proofErr w:type="gramStart"/>
      <w:r w:rsidRPr="00166D3B">
        <w:rPr>
          <w:rFonts w:ascii="Consolas" w:eastAsia="Times New Roman" w:hAnsi="Consolas" w:cs="Courier New"/>
          <w:color w:val="FF1493"/>
          <w:sz w:val="20"/>
          <w:szCs w:val="20"/>
          <w:bdr w:val="none" w:sz="0" w:space="0" w:color="auto" w:frame="1"/>
          <w:lang w:eastAsia="de-DE"/>
        </w:rPr>
        <w:t>print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(</w:t>
      </w:r>
      <w:proofErr w:type="gramEnd"/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Outlier MGD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  </w:t>
      </w:r>
    </w:p>
    <w:p w14:paraId="4E40CE35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$Name[which(rawDf$is_outlier_MGD)]  </w:t>
      </w:r>
    </w:p>
    <w:p w14:paraId="2733A511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0350408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 Outlier IA  </w:t>
      </w:r>
    </w:p>
    <w:p w14:paraId="38C8ACE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proofErr w:type="gramStart"/>
      <w:r w:rsidRPr="00166D3B">
        <w:rPr>
          <w:rFonts w:ascii="Consolas" w:eastAsia="Times New Roman" w:hAnsi="Consolas" w:cs="Courier New"/>
          <w:color w:val="FF1493"/>
          <w:sz w:val="20"/>
          <w:szCs w:val="20"/>
          <w:bdr w:val="none" w:sz="0" w:space="0" w:color="auto" w:frame="1"/>
          <w:lang w:eastAsia="de-DE"/>
        </w:rPr>
        <w:t>print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(</w:t>
      </w:r>
      <w:proofErr w:type="gramEnd"/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Outlier IA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  </w:t>
      </w:r>
    </w:p>
    <w:p w14:paraId="059EBBD2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$Name[which(rawDf$is_outlier_IA)]  </w:t>
      </w:r>
    </w:p>
    <w:p w14:paraId="359828D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29640A90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 ################### ##  </w:t>
      </w:r>
    </w:p>
    <w:p w14:paraId="7DF60835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## Outlier Removal ####  </w:t>
      </w:r>
    </w:p>
    <w:p w14:paraId="62A5C78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4 samples showed artifacts or were badly prepared  </w:t>
      </w:r>
    </w:p>
    <w:p w14:paraId="0CE52E17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we removed them from the dataset, repeated outlier detection  </w:t>
      </w:r>
    </w:p>
    <w:p w14:paraId="4F25CED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787E026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lastRenderedPageBreak/>
        <w:t>rawDf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[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which(rawDf$Na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'CD12'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|   </w:t>
      </w:r>
    </w:p>
    <w:p w14:paraId="152FD908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awDf$Na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CD4'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|   </w:t>
      </w:r>
    </w:p>
    <w:p w14:paraId="67A5BBA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awDf$Na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EO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)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, ]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  </w:t>
      </w:r>
    </w:p>
    <w:p w14:paraId="5C1DEFC1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0383AE63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rawDf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awDf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%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&g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%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  </w:t>
      </w:r>
    </w:p>
    <w:p w14:paraId="6DC5B553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group_by(Material, Treatment, Time)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%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&g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%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  </w:t>
      </w:r>
    </w:p>
    <w:p w14:paraId="54CA152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mutate(is_outlier_MGW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detect_outlier(Diff_MGW))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%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&g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%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  </w:t>
      </w:r>
    </w:p>
    <w:p w14:paraId="679B726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mutate(is_outlier_MGD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detect_outlier(Diff_MGD))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%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&g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%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  </w:t>
      </w:r>
    </w:p>
    <w:p w14:paraId="5181D54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mutate(is_outlier_I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detect_outlier(IA))  </w:t>
      </w:r>
    </w:p>
    <w:p w14:paraId="7CE0E80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5B323473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30130CC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 ############################################# ##  </w:t>
      </w:r>
    </w:p>
    <w:p w14:paraId="65DED2F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## Hypothesis 1: Gap &lt;- Material + Treatment ####  </w:t>
      </w:r>
    </w:p>
    <w:p w14:paraId="305013F1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0B19BF99" w14:textId="7CACB1CE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</w:p>
    <w:p w14:paraId="75D8092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7BE3FC53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7453F05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 ####### ##  </w:t>
      </w:r>
    </w:p>
    <w:p w14:paraId="5339157F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## MGW ####  </w:t>
      </w:r>
    </w:p>
    <w:p w14:paraId="4FFA90C3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modelMGW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stats::aov(formul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Diff_MGW ~ Material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*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Treatment,   </w:t>
      </w:r>
    </w:p>
    <w:p w14:paraId="5A906AB2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dat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[which(rawDf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"t5"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&amp;   </w:t>
      </w:r>
    </w:p>
    <w:p w14:paraId="715A110B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$is_outlier_MGW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FALSE),  </w:t>
      </w:r>
    </w:p>
    <w:p w14:paraId="274CBFCB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])  </w:t>
      </w:r>
    </w:p>
    <w:p w14:paraId="46669EB2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summary(modelMGW)  </w:t>
      </w:r>
    </w:p>
    <w:p w14:paraId="69E2E53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40810F14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test if we met the assumptions of the used test  </w:t>
      </w:r>
    </w:p>
    <w:p w14:paraId="322C5BC4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qqPlot(modelMGW$residuals)  </w:t>
      </w:r>
    </w:p>
    <w:p w14:paraId="6AC93E73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car::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leveneTest(modelMGW)  </w:t>
      </w:r>
    </w:p>
    <w:p w14:paraId="456DB039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1C0E4AA8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stats::TukeyHSD(modelMGW, conf.level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.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val="en-GB" w:eastAsia="de-DE"/>
        </w:rPr>
        <w:t>95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)  </w:t>
      </w:r>
    </w:p>
    <w:p w14:paraId="6B52E19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65A5B13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208CE7A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 ####### ##  </w:t>
      </w:r>
    </w:p>
    <w:p w14:paraId="589F7C28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## MGD ####  </w:t>
      </w:r>
    </w:p>
    <w:p w14:paraId="796AF4D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modelMGD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stats::aov(formul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Diff_MGD ~ Material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*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Treatment,   </w:t>
      </w:r>
    </w:p>
    <w:p w14:paraId="174045B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dat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[which(rawDf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"t5"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&amp;   </w:t>
      </w:r>
    </w:p>
    <w:p w14:paraId="17BFFE90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$is_outlier_MGW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FALSE),  </w:t>
      </w:r>
    </w:p>
    <w:p w14:paraId="3B9595C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])  </w:t>
      </w:r>
    </w:p>
    <w:p w14:paraId="74A0E237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summary(modelMGD)  </w:t>
      </w:r>
    </w:p>
    <w:p w14:paraId="5B1344C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0D42563F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test if we met the assumptions of the used test  </w:t>
      </w:r>
    </w:p>
    <w:p w14:paraId="44F35B18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car::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leveneTest(modelMGD)  </w:t>
      </w:r>
    </w:p>
    <w:p w14:paraId="46FA8800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14405181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stats::TukeyHSD(modelMGD, conf.level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.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val="en-GB" w:eastAsia="de-DE"/>
        </w:rPr>
        <w:t>95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)  </w:t>
      </w:r>
    </w:p>
    <w:p w14:paraId="02836BC1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06C96CD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7860F72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 ############################################# ##  </w:t>
      </w:r>
    </w:p>
    <w:p w14:paraId="3AF77B57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## Hypothes 2: Angle &lt;- Material + Treatment ####  </w:t>
      </w:r>
    </w:p>
    <w:p w14:paraId="434388DB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10E601A5" w14:textId="6C1A92D6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  </w:t>
      </w:r>
    </w:p>
    <w:p w14:paraId="62D9C060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56B60DDF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diff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na.omit(data.frame(Sample_Na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as.character(rawDf$Name_Raw[  </w:t>
      </w:r>
    </w:p>
    <w:p w14:paraId="213F0C8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which(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awDf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t5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]),  </w:t>
      </w:r>
    </w:p>
    <w:p w14:paraId="0AD0CC8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IA_diff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FF1493"/>
          <w:sz w:val="20"/>
          <w:szCs w:val="20"/>
          <w:bdr w:val="none" w:sz="0" w:space="0" w:color="auto" w:frame="1"/>
          <w:lang w:val="en-GB" w:eastAsia="de-DE"/>
        </w:rPr>
        <w:t>round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(as.numeric(rawDf$IA[  </w:t>
      </w:r>
    </w:p>
    <w:p w14:paraId="0742E19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which(rawDf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't0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)]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$IA[  </w:t>
      </w:r>
    </w:p>
    <w:p w14:paraId="2BD5E89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  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which(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awDf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t5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)]),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eastAsia="de-DE"/>
        </w:rPr>
        <w:t>2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,  </w:t>
      </w:r>
    </w:p>
    <w:p w14:paraId="484927FF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IA_T0_Valu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FF1493"/>
          <w:sz w:val="20"/>
          <w:szCs w:val="20"/>
          <w:bdr w:val="none" w:sz="0" w:space="0" w:color="auto" w:frame="1"/>
          <w:lang w:val="en-GB" w:eastAsia="de-DE"/>
        </w:rPr>
        <w:t>round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(as.numeric(rawDf$IA[  </w:t>
      </w:r>
    </w:p>
    <w:p w14:paraId="3990497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which(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awDf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t0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])),  </w:t>
      </w:r>
    </w:p>
    <w:p w14:paraId="6F6010C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IA_T5_Valu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FF1493"/>
          <w:sz w:val="20"/>
          <w:szCs w:val="20"/>
          <w:bdr w:val="none" w:sz="0" w:space="0" w:color="auto" w:frame="1"/>
          <w:lang w:val="en-GB" w:eastAsia="de-DE"/>
        </w:rPr>
        <w:t>round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(as.numeric(rawDf$IA[  </w:t>
      </w:r>
    </w:p>
    <w:p w14:paraId="5371AB37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which(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awDf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t5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])),  </w:t>
      </w:r>
    </w:p>
    <w:p w14:paraId="4AC24AE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Treatment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as.factor(rawDf$Treatment[  </w:t>
      </w:r>
    </w:p>
    <w:p w14:paraId="1AC0454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lastRenderedPageBreak/>
        <w:t>                             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which(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awDf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t5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]),  </w:t>
      </w:r>
    </w:p>
    <w:p w14:paraId="5D2F7C74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Material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as.factor(rawDf$Material[  </w:t>
      </w:r>
    </w:p>
    <w:p w14:paraId="01C6540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which(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awDf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t5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])  </w:t>
      </w:r>
    </w:p>
    <w:p w14:paraId="30930509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)  </w:t>
      </w:r>
    </w:p>
    <w:p w14:paraId="1334F85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7228432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diff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diff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%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&g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%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  </w:t>
      </w:r>
    </w:p>
    <w:p w14:paraId="0DA4FA53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group_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by(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Material, Treatment)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%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&g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%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  </w:t>
      </w:r>
    </w:p>
    <w:p w14:paraId="0D23FCD3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mutate(is_outlier_I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detect_outlier(IA_T5_Value))   </w:t>
      </w:r>
    </w:p>
    <w:p w14:paraId="38A6E6BF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75EEFAC9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inverse transformation to achieve equal variances of the residuals  </w:t>
      </w:r>
    </w:p>
    <w:p w14:paraId="6C17E335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diff$IA_T5_Value_inv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transform(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diff, IA_T5_Value_inv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eastAsia="de-DE"/>
        </w:rPr>
        <w:t>1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/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   </w:t>
      </w:r>
    </w:p>
    <w:p w14:paraId="6B74618F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IA_T5_Value)$IA_T5_Value_inv  </w:t>
      </w:r>
    </w:p>
    <w:p w14:paraId="6ACFAE25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3C58C3B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modelIA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stats::aov(formul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IA_T5_Value_inv ~ Material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*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Treatment,   </w:t>
      </w:r>
    </w:p>
    <w:p w14:paraId="345A2511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dat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diff[which(diff$is_outlier_I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FALSE),])  </w:t>
      </w:r>
    </w:p>
    <w:p w14:paraId="014CDD3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summary(modelIA)  </w:t>
      </w:r>
    </w:p>
    <w:p w14:paraId="7CD01B63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56B7A7F1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test if we met the assumptions of the used test  </w:t>
      </w:r>
    </w:p>
    <w:p w14:paraId="5EB29B0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car::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leveneTest(modelIA)  </w:t>
      </w:r>
    </w:p>
    <w:p w14:paraId="04F2F4A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77A1581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03BDD3B0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 ################################################# ##  </w:t>
      </w:r>
    </w:p>
    <w:p w14:paraId="246EAC54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### Hypothes 3: IA vs GAP &lt;- Material + Treatment ####  </w:t>
      </w:r>
    </w:p>
    <w:p w14:paraId="44D5DE7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5BC568A8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3F4CC98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 ####### ##  </w:t>
      </w:r>
    </w:p>
    <w:p w14:paraId="7FDCFBD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## MGW ####  </w:t>
      </w:r>
    </w:p>
    <w:p w14:paraId="5BB73EB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1FEE3FB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 with square root  </w:t>
      </w:r>
    </w:p>
    <w:p w14:paraId="120EF04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modelIAvsMGW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lm(formul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sqrt(Diff_MGW) ~ I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+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Material:Treatment,   </w:t>
      </w:r>
    </w:p>
    <w:p w14:paraId="622582E0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dat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[which(rawDf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"t5"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&amp;   </w:t>
      </w:r>
    </w:p>
    <w:p w14:paraId="541AC17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$is_outlier_MGW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FALSE),])  </w:t>
      </w:r>
    </w:p>
    <w:p w14:paraId="217CAFE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summary(modelIAvsMGW)  </w:t>
      </w:r>
    </w:p>
    <w:p w14:paraId="4774D0D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677C8A1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test if we met the assumptions of the used test  </w:t>
      </w:r>
    </w:p>
    <w:p w14:paraId="2FCB7BB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shapiro.test(modelIAvsMGW$residuals)  </w:t>
      </w:r>
    </w:p>
    <w:p w14:paraId="2C55D4A7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ncvTest(modelIAvsMGW)  </w:t>
      </w:r>
    </w:p>
    <w:p w14:paraId="73CBD4D8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durbinWatsonTest(modelIAvsMGW)  </w:t>
      </w:r>
    </w:p>
    <w:p w14:paraId="6DB15BE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48207DDF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2189A7B5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 ####### ##  </w:t>
      </w:r>
    </w:p>
    <w:p w14:paraId="38F3A079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## MGD ####  </w:t>
      </w:r>
    </w:p>
    <w:p w14:paraId="75601400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01EC403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modelIAvsMGD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lm(formul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sqrt(Diff_MGD) ~ I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+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Material:Treatment,   </w:t>
      </w:r>
    </w:p>
    <w:p w14:paraId="5F68F791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dat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[which(rawDf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"t5"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), ])  </w:t>
      </w:r>
    </w:p>
    <w:p w14:paraId="58EE513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49AF80A7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summary(modelIAvsMGD)  </w:t>
      </w:r>
    </w:p>
    <w:p w14:paraId="6CE76B4B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050C1A48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test if we met the assumptions of the used test  </w:t>
      </w:r>
    </w:p>
    <w:p w14:paraId="3C58DD5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shapiro.test(modelIAvsMGD$residuals) </w:t>
      </w: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&gt;0.05 normal distributed  </w:t>
      </w:r>
    </w:p>
    <w:p w14:paraId="38308B14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ncvTest(modelIAvsMGD) </w:t>
      </w: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 &gt;0.05 Homoscedasticity fullfilled  </w:t>
      </w:r>
    </w:p>
    <w:p w14:paraId="39545FC0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durbinWatsonTest(modelIAvsMGD) </w:t>
      </w: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 &gt;0.05 </w:t>
      </w:r>
      <w:proofErr w:type="gramStart"/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>residuals  independent</w:t>
      </w:r>
      <w:proofErr w:type="gramEnd"/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  </w:t>
      </w:r>
    </w:p>
    <w:p w14:paraId="74EA0849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514CD9E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0C5100E3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 ########################################### ##  </w:t>
      </w:r>
    </w:p>
    <w:p w14:paraId="1A9BC940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## Hypothes 4: SIF &lt;- Material + Treatment ####  </w:t>
      </w:r>
    </w:p>
    <w:p w14:paraId="65846C59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243D72D7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646B7A25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 ######## ##  </w:t>
      </w:r>
    </w:p>
    <w:p w14:paraId="0A39C7B1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## SIF1 ####  </w:t>
      </w:r>
    </w:p>
    <w:p w14:paraId="65AE9A81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766A3275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Kruskal test for independend and friedman for pairwise  </w:t>
      </w:r>
    </w:p>
    <w:p w14:paraId="631EAC69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descriptiveStats_SIF_1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as.data.frame(psych::describeBy(  </w:t>
      </w:r>
    </w:p>
    <w:p w14:paraId="2AC9265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as.numeric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(rawDf$SIF_1),   </w:t>
      </w:r>
    </w:p>
    <w:p w14:paraId="01D19F0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                      </w:t>
      </w:r>
      <w:proofErr w:type="gramStart"/>
      <w:r w:rsidRPr="00166D3B">
        <w:rPr>
          <w:rFonts w:ascii="Consolas" w:eastAsia="Times New Roman" w:hAnsi="Consolas" w:cs="Courier New"/>
          <w:color w:val="FF1493"/>
          <w:sz w:val="20"/>
          <w:szCs w:val="20"/>
          <w:bdr w:val="none" w:sz="0" w:space="0" w:color="auto" w:frame="1"/>
          <w:lang w:eastAsia="de-DE"/>
        </w:rPr>
        <w:t>list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(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awDf$Material,   </w:t>
      </w:r>
    </w:p>
    <w:p w14:paraId="61CF39F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awDf$Treatment,   </w:t>
      </w:r>
    </w:p>
    <w:p w14:paraId="65F0ACA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awDf$Time),   </w:t>
      </w:r>
    </w:p>
    <w:p w14:paraId="5D1D4CC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mat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T,  </w:t>
      </w:r>
    </w:p>
    <w:p w14:paraId="48183A2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digits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eastAsia="de-DE"/>
        </w:rPr>
        <w:t>2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)  </w:t>
      </w:r>
    </w:p>
    <w:p w14:paraId="647BB04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78275468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descriptiveStats_SIF_1  </w:t>
      </w:r>
    </w:p>
    <w:p w14:paraId="17DE2334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3FF93A7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Test if there is a group difference between Materials at a given Timepoint  </w:t>
      </w:r>
    </w:p>
    <w:p w14:paraId="5744A00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kruskal.test(as.numeric(SIF_1) ~ Material,   </w:t>
      </w:r>
    </w:p>
    <w:p w14:paraId="7EBBFA3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dat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[which(rawDf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't0'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&amp;   </w:t>
      </w:r>
    </w:p>
    <w:p w14:paraId="0C7C043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awDf$Treatment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US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,])  </w:t>
      </w:r>
    </w:p>
    <w:p w14:paraId="0CBAE789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kruskal.test(as.numeric(SIF_1) ~ Material,   </w:t>
      </w:r>
    </w:p>
    <w:p w14:paraId="79512AA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dat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[which(rawDf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't0'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&amp;   </w:t>
      </w:r>
    </w:p>
    <w:p w14:paraId="39DEA8E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awDf$Treatment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AP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,])  </w:t>
      </w:r>
    </w:p>
    <w:p w14:paraId="2E037EF7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kruskal.test(as.numeric(SIF_1) ~ Material,   </w:t>
      </w:r>
    </w:p>
    <w:p w14:paraId="572A8EA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dat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[which(rawDf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't5'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&amp;   </w:t>
      </w:r>
    </w:p>
    <w:p w14:paraId="16AFEDC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awDf$Treatment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US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,])  </w:t>
      </w:r>
    </w:p>
    <w:p w14:paraId="76425D02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kruskal.test(as.numeric(SIF_1) ~ Material,   </w:t>
      </w:r>
    </w:p>
    <w:p w14:paraId="6AF714E1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dat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[which(rawDf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't5'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&amp;   </w:t>
      </w:r>
    </w:p>
    <w:p w14:paraId="23E8DF05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awDf$Treatment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AP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,])  </w:t>
      </w:r>
    </w:p>
    <w:p w14:paraId="37C09038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no p-value &lt;= 0.05, there is no group difference  </w:t>
      </w:r>
    </w:p>
    <w:p w14:paraId="7169802B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7766EAE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424F894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  multiple pairwise Mann-Whitney-U-Tests with a Bonferroni correction  </w:t>
      </w:r>
    </w:p>
    <w:p w14:paraId="0053048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multPairWilcoxUTest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function(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variable,   </w:t>
      </w:r>
    </w:p>
    <w:p w14:paraId="0BE243D5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materials,   </w:t>
      </w:r>
    </w:p>
    <w:p w14:paraId="0250F51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treatments,   </w:t>
      </w:r>
    </w:p>
    <w:p w14:paraId="76D7F3E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time_points,   </w:t>
      </w:r>
    </w:p>
    <w:p w14:paraId="55B4AD1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method) {  </w:t>
      </w:r>
    </w:p>
    <w:p w14:paraId="0F61B3B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combinations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expand.grid(Material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materials,   </w:t>
      </w:r>
    </w:p>
    <w:p w14:paraId="32380AD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Treatment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treatments,   </w:t>
      </w:r>
    </w:p>
    <w:p w14:paraId="2B05672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time_points,   </w:t>
      </w:r>
    </w:p>
    <w:p w14:paraId="0953E73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stringsAsFactors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F)  </w:t>
      </w:r>
    </w:p>
    <w:p w14:paraId="72DAEA58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535D3458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Define a function that takes two rows as input and returns   </w:t>
      </w:r>
    </w:p>
    <w:p w14:paraId="39ADEFE8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TRUE if the two rows represent   </w:t>
      </w:r>
    </w:p>
    <w:p w14:paraId="60D96C40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 a valid comparison  </w:t>
      </w:r>
    </w:p>
    <w:p w14:paraId="101AAC58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is_valid_comparison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function(row1, row2) {  </w:t>
      </w:r>
    </w:p>
    <w:p w14:paraId="6A525E51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</w:t>
      </w: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Condition 1: Same Material, same Treatment but different Time  </w:t>
      </w:r>
    </w:p>
    <w:p w14:paraId="74F94C0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if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(row1$Material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ow2$Material &amp;&amp;   </w:t>
      </w:r>
    </w:p>
    <w:p w14:paraId="1AE6730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ow1$Treatment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ow2$Treatment &amp;&amp;   </w:t>
      </w:r>
    </w:p>
    <w:p w14:paraId="15D775F0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row1$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Time !</w:t>
      </w:r>
      <w:proofErr w:type="gramEnd"/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ow2$Time) {  </w:t>
      </w:r>
    </w:p>
    <w:p w14:paraId="05D439F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</w:t>
      </w:r>
      <w:proofErr w:type="gramStart"/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return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(</w:t>
      </w:r>
      <w:proofErr w:type="gramEnd"/>
      <w:r w:rsidRPr="00166D3B">
        <w:rPr>
          <w:rFonts w:ascii="Consolas" w:eastAsia="Times New Roman" w:hAnsi="Consolas" w:cs="Courier New"/>
          <w:color w:val="FF1493"/>
          <w:sz w:val="20"/>
          <w:szCs w:val="20"/>
          <w:bdr w:val="none" w:sz="0" w:space="0" w:color="auto" w:frame="1"/>
          <w:lang w:eastAsia="de-DE"/>
        </w:rPr>
        <w:t>list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(isValid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TRUE,  </w:t>
      </w:r>
    </w:p>
    <w:p w14:paraId="39C0F1BB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Material1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ow1$Material,  </w:t>
      </w:r>
    </w:p>
    <w:p w14:paraId="3A065878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Treatment1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ow1$Treatment,  </w:t>
      </w:r>
    </w:p>
    <w:p w14:paraId="207CBCA7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Time1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ow1$Time,  </w:t>
      </w:r>
    </w:p>
    <w:p w14:paraId="6C5E09F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Material2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ow2$Material,  </w:t>
      </w:r>
    </w:p>
    <w:p w14:paraId="6EB12484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Treatment2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ow2$Treatment,  </w:t>
      </w:r>
    </w:p>
    <w:p w14:paraId="1CD2C96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Time2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ow2$Time))  </w:t>
      </w:r>
    </w:p>
    <w:p w14:paraId="5D861C9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}  </w:t>
      </w:r>
    </w:p>
    <w:p w14:paraId="7D04677B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2D02DF95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</w:t>
      </w: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Condition 2: Same Material, different Treatment and same Time  </w:t>
      </w:r>
    </w:p>
    <w:p w14:paraId="62482162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if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(row1$Material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ow2$Material &amp;&amp;   </w:t>
      </w:r>
    </w:p>
    <w:p w14:paraId="043586AB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row1$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Treatment !</w:t>
      </w:r>
      <w:proofErr w:type="gramEnd"/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ow2$Treatment &amp;&amp;   </w:t>
      </w:r>
    </w:p>
    <w:p w14:paraId="147C0E5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ow1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ow2$Time) {  </w:t>
      </w:r>
    </w:p>
    <w:p w14:paraId="763EC644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</w:t>
      </w:r>
      <w:proofErr w:type="gramStart"/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return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(</w:t>
      </w:r>
      <w:proofErr w:type="gramEnd"/>
      <w:r w:rsidRPr="00166D3B">
        <w:rPr>
          <w:rFonts w:ascii="Consolas" w:eastAsia="Times New Roman" w:hAnsi="Consolas" w:cs="Courier New"/>
          <w:color w:val="FF1493"/>
          <w:sz w:val="20"/>
          <w:szCs w:val="20"/>
          <w:bdr w:val="none" w:sz="0" w:space="0" w:color="auto" w:frame="1"/>
          <w:lang w:eastAsia="de-DE"/>
        </w:rPr>
        <w:t>list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(isValid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TRUE,  </w:t>
      </w:r>
    </w:p>
    <w:p w14:paraId="6149146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Material1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ow1$Material,  </w:t>
      </w:r>
    </w:p>
    <w:p w14:paraId="4BA10E22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Treatment1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ow1$Treatment,  </w:t>
      </w:r>
    </w:p>
    <w:p w14:paraId="7CA81034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Time1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ow1$Time,  </w:t>
      </w:r>
    </w:p>
    <w:p w14:paraId="5682A3A2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Material2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ow2$Material,  </w:t>
      </w:r>
    </w:p>
    <w:p w14:paraId="6CCC6AB8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Treatment2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ow2$Treatment,  </w:t>
      </w:r>
    </w:p>
    <w:p w14:paraId="7927121F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Time2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ow2$Time))  </w:t>
      </w:r>
    </w:p>
    <w:p w14:paraId="6AEF2413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}  </w:t>
      </w:r>
    </w:p>
    <w:p w14:paraId="7347CDA2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24A8ACE0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</w:t>
      </w: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Condition 3: different Material, different Treatment but same Time  </w:t>
      </w:r>
    </w:p>
    <w:p w14:paraId="75FCCBF0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if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(row1$Material !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ow2$Material &amp;&amp;   </w:t>
      </w:r>
    </w:p>
    <w:p w14:paraId="7E28A9B9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row1$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Treatment !</w:t>
      </w:r>
      <w:proofErr w:type="gramEnd"/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ow2$Treatment &amp;&amp;   </w:t>
      </w:r>
    </w:p>
    <w:p w14:paraId="79042201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ow1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ow2$Time) {  </w:t>
      </w:r>
    </w:p>
    <w:p w14:paraId="2E996DAF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</w:t>
      </w:r>
      <w:proofErr w:type="gramStart"/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return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(</w:t>
      </w:r>
      <w:proofErr w:type="gramEnd"/>
      <w:r w:rsidRPr="00166D3B">
        <w:rPr>
          <w:rFonts w:ascii="Consolas" w:eastAsia="Times New Roman" w:hAnsi="Consolas" w:cs="Courier New"/>
          <w:color w:val="FF1493"/>
          <w:sz w:val="20"/>
          <w:szCs w:val="20"/>
          <w:bdr w:val="none" w:sz="0" w:space="0" w:color="auto" w:frame="1"/>
          <w:lang w:eastAsia="de-DE"/>
        </w:rPr>
        <w:t>list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(isValid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TRUE,  </w:t>
      </w:r>
    </w:p>
    <w:p w14:paraId="4F11AD03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Material1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ow1$Material,  </w:t>
      </w:r>
    </w:p>
    <w:p w14:paraId="74272F24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Treatment1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ow1$Treatment,  </w:t>
      </w:r>
    </w:p>
    <w:p w14:paraId="1E487D3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Time1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ow1$Time,  </w:t>
      </w:r>
    </w:p>
    <w:p w14:paraId="5DF8EB5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Material2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ow2$Material,  </w:t>
      </w:r>
    </w:p>
    <w:p w14:paraId="316A5210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Treatment2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ow2$Treatment,  </w:t>
      </w:r>
    </w:p>
    <w:p w14:paraId="56DAEC47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Time2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ow2$Time))  </w:t>
      </w:r>
    </w:p>
    <w:p w14:paraId="27A7500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}  </w:t>
      </w:r>
    </w:p>
    <w:p w14:paraId="58B646DB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63C91460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</w:t>
      </w: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If none of the conditions are satisfied, return FALSE  </w:t>
      </w:r>
    </w:p>
    <w:p w14:paraId="341F9864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return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(FALSE)  </w:t>
      </w:r>
    </w:p>
    <w:p w14:paraId="3B261549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}  </w:t>
      </w:r>
    </w:p>
    <w:p w14:paraId="3F0B6D02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3461B740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Create an empty matrix to store the results  </w:t>
      </w:r>
    </w:p>
    <w:p w14:paraId="23BFDDB4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result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matrix(nrow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nrow(combinations), ncol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nrow(combinations))  </w:t>
      </w:r>
    </w:p>
    <w:p w14:paraId="12A918D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7C2B7AE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Loop over all pairs of rows  </w:t>
      </w:r>
    </w:p>
    <w:p w14:paraId="2B17A91F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for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(i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in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val="en-GB" w:eastAsia="de-DE"/>
        </w:rPr>
        <w:t>1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:nrow(combinations)) {  </w:t>
      </w:r>
    </w:p>
    <w:p w14:paraId="45BFC7A1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for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(j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in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val="en-GB" w:eastAsia="de-DE"/>
        </w:rPr>
        <w:t>1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:nrow(combinations)) {  </w:t>
      </w:r>
    </w:p>
    <w:p w14:paraId="695A3C42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if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(j &lt; i) {  </w:t>
      </w:r>
    </w:p>
    <w:p w14:paraId="45C6A8D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result[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i,j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]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NO'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  </w:t>
      </w:r>
    </w:p>
    <w:p w14:paraId="7147F30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</w:t>
      </w:r>
      <w:r w:rsidRPr="00166D3B">
        <w:rPr>
          <w:rFonts w:ascii="Consolas" w:eastAsia="Times New Roman" w:hAnsi="Consolas" w:cs="Courier New"/>
          <w:color w:val="FF1493"/>
          <w:sz w:val="20"/>
          <w:szCs w:val="20"/>
          <w:bdr w:val="none" w:sz="0" w:space="0" w:color="auto" w:frame="1"/>
          <w:lang w:eastAsia="de-DE"/>
        </w:rPr>
        <w:t>next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  </w:t>
      </w:r>
    </w:p>
    <w:p w14:paraId="70444DB4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}  </w:t>
      </w:r>
    </w:p>
    <w:p w14:paraId="0765E8B5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</w:t>
      </w: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Check if the pair of rows represents a valid comparison  </w:t>
      </w:r>
    </w:p>
    <w:p w14:paraId="6B9D1409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if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(is_valid_comparison(combinations[i,], combinations[j,])[[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val="en-GB" w:eastAsia="de-DE"/>
        </w:rPr>
        <w:t>1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]]) {  </w:t>
      </w:r>
    </w:p>
    <w:p w14:paraId="0416848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result[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i, j]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  </w:t>
      </w:r>
    </w:p>
    <w:p w14:paraId="6EE6C7D7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signif(as.numeric(wilcox.test(  </w:t>
      </w:r>
    </w:p>
    <w:p w14:paraId="268D8808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as.numeric(unlist(rawDf[which(  </w:t>
      </w:r>
    </w:p>
    <w:p w14:paraId="1EA85760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$Material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is_valid_comparison(combinations[i,  </w:t>
      </w:r>
    </w:p>
    <w:p w14:paraId="3B2CC7C1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  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],  </w:t>
      </w:r>
    </w:p>
    <w:p w14:paraId="3FF814B3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                                  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combinations[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j,  </w:t>
      </w:r>
    </w:p>
    <w:p w14:paraId="2B3EEBD9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                                               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])[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[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eastAsia="de-DE"/>
        </w:rPr>
        <w:t>2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]] &amp;  </w:t>
      </w:r>
    </w:p>
    <w:p w14:paraId="27EAAEF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$Treatment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is_valid_comparison(combinations[i,  </w:t>
      </w:r>
    </w:p>
    <w:p w14:paraId="7147DA80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     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],  </w:t>
      </w:r>
    </w:p>
    <w:p w14:paraId="6C966259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                                     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combinations[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j,  </w:t>
      </w:r>
    </w:p>
    <w:p w14:paraId="6047E84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                                                  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])[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[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eastAsia="de-DE"/>
        </w:rPr>
        <w:t>3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]] &amp;  </w:t>
      </w:r>
    </w:p>
    <w:p w14:paraId="41A757B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is_valid_comparison(combinations[i,  </w:t>
      </w:r>
    </w:p>
    <w:p w14:paraId="4BDDED5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],  </w:t>
      </w:r>
    </w:p>
    <w:p w14:paraId="1BE6E9D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                                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combinations[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j,  </w:t>
      </w:r>
    </w:p>
    <w:p w14:paraId="04A6932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                                             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])[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[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eastAsia="de-DE"/>
        </w:rPr>
        <w:t>4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]]  </w:t>
      </w:r>
    </w:p>
    <w:p w14:paraId="05685780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,  </w:t>
      </w:r>
    </w:p>
    <w:p w14:paraId="0EF1878B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variable])),  </w:t>
      </w:r>
    </w:p>
    <w:p w14:paraId="62E9A241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as.numeric(unlist(rawDf[which(  </w:t>
      </w:r>
    </w:p>
    <w:p w14:paraId="380291BF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$Material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is_valid_comparison(combinations[i,  </w:t>
      </w:r>
    </w:p>
    <w:p w14:paraId="559E2912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  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],  </w:t>
      </w:r>
    </w:p>
    <w:p w14:paraId="2F9A8BD4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                                  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combinations[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j,  </w:t>
      </w:r>
    </w:p>
    <w:p w14:paraId="56F31A42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                                               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])[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[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eastAsia="de-DE"/>
        </w:rPr>
        <w:t>5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]] &amp;  </w:t>
      </w:r>
    </w:p>
    <w:p w14:paraId="47433270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$Treatment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is_valid_comparison(combinations[i,  </w:t>
      </w:r>
    </w:p>
    <w:p w14:paraId="77F2D211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     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],  </w:t>
      </w:r>
    </w:p>
    <w:p w14:paraId="3971DF25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                                     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combinations[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j,  </w:t>
      </w:r>
    </w:p>
    <w:p w14:paraId="608A69C7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                                                  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])[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[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eastAsia="de-DE"/>
        </w:rPr>
        <w:t>6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]] &amp;  </w:t>
      </w:r>
    </w:p>
    <w:p w14:paraId="3908E13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is_valid_comparison(combinations[i,  </w:t>
      </w:r>
    </w:p>
    <w:p w14:paraId="24B5DB38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],  </w:t>
      </w:r>
    </w:p>
    <w:p w14:paraId="6FA7C90F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                                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combinations[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j,  </w:t>
      </w:r>
    </w:p>
    <w:p w14:paraId="12D93CD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                                             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])[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[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eastAsia="de-DE"/>
        </w:rPr>
        <w:t>7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]]  </w:t>
      </w:r>
    </w:p>
    <w:p w14:paraId="330099D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,  </w:t>
      </w:r>
    </w:p>
    <w:p w14:paraId="391B9A3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variable])),  </w:t>
      </w:r>
    </w:p>
    <w:p w14:paraId="72F8DFA9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exact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FALSE  </w:t>
      </w:r>
    </w:p>
    <w:p w14:paraId="50A95DD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)$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p.value), 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eastAsia="de-DE"/>
        </w:rPr>
        <w:t>4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  </w:t>
      </w:r>
    </w:p>
    <w:p w14:paraId="0C82D0B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}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else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{  </w:t>
      </w:r>
    </w:p>
    <w:p w14:paraId="118D9F6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result[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i,j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]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NO'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  </w:t>
      </w:r>
    </w:p>
    <w:p w14:paraId="0128D843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}  </w:t>
      </w:r>
    </w:p>
    <w:p w14:paraId="16FD2B67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}  </w:t>
      </w:r>
    </w:p>
    <w:p w14:paraId="0976D694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}  </w:t>
      </w:r>
    </w:p>
    <w:p w14:paraId="2F12A7A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79B740A5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Add row and column names to the matrix  </w:t>
      </w:r>
    </w:p>
    <w:p w14:paraId="0637E342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rownames(result)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FF1493"/>
          <w:sz w:val="20"/>
          <w:szCs w:val="20"/>
          <w:bdr w:val="none" w:sz="0" w:space="0" w:color="auto" w:frame="1"/>
          <w:lang w:val="en-GB" w:eastAsia="de-DE"/>
        </w:rPr>
        <w:t>apply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(combinations, 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val="en-GB" w:eastAsia="de-DE"/>
        </w:rPr>
        <w:t>1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, paste, collaps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" "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)  </w:t>
      </w:r>
    </w:p>
    <w:p w14:paraId="291606A9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colnames(result)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FF1493"/>
          <w:sz w:val="20"/>
          <w:szCs w:val="20"/>
          <w:bdr w:val="none" w:sz="0" w:space="0" w:color="auto" w:frame="1"/>
          <w:lang w:val="en-GB" w:eastAsia="de-DE"/>
        </w:rPr>
        <w:t>apply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(combinations, 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val="en-GB" w:eastAsia="de-DE"/>
        </w:rPr>
        <w:t>1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, paste, collaps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" "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)  </w:t>
      </w:r>
    </w:p>
    <w:p w14:paraId="4D0A5743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20C28553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Convert the result matrix to a data frame  </w:t>
      </w:r>
    </w:p>
    <w:p w14:paraId="61818EC7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result_df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as.data.frame(as.table(result))  </w:t>
      </w:r>
    </w:p>
    <w:p w14:paraId="424F4907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76B1581F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Filter the data frame to only include valid comparisons  </w:t>
      </w:r>
    </w:p>
    <w:p w14:paraId="0C8EA183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result_df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result_df[result_df$Freq !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NO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,]  </w:t>
      </w:r>
    </w:p>
    <w:p w14:paraId="56D6E8F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0DB54047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Add a column that contains the combinations being tested  </w:t>
      </w:r>
    </w:p>
    <w:p w14:paraId="7D6F9BC3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result_df$Comparison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paste(result_df$Var1,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":"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, result_df$Var2)  </w:t>
      </w:r>
    </w:p>
    <w:p w14:paraId="3DB77BFB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431C14A4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 Reorder columns  </w:t>
      </w:r>
    </w:p>
    <w:p w14:paraId="2750A3DB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result_df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esult_df[,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c(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val="en-GB" w:eastAsia="de-DE"/>
        </w:rPr>
        <w:t>1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,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val="en-GB" w:eastAsia="de-DE"/>
        </w:rPr>
        <w:t>2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)]  </w:t>
      </w:r>
    </w:p>
    <w:p w14:paraId="5BAADEF3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result_df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result_df[, c(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val="en-GB" w:eastAsia="de-DE"/>
        </w:rPr>
        <w:t>2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,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val="en-GB" w:eastAsia="de-DE"/>
        </w:rPr>
        <w:t>1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)]  </w:t>
      </w:r>
    </w:p>
    <w:p w14:paraId="4537FAA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names(result_</w:t>
      </w:r>
      <w:proofErr w:type="gramStart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df)[</w:t>
      </w:r>
      <w:proofErr w:type="gramEnd"/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eastAsia="de-DE"/>
        </w:rPr>
        <w:t>2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]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p.Value'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  </w:t>
      </w:r>
    </w:p>
    <w:p w14:paraId="0F9895F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6BBEEE43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Define a function that maps p-values to significance stars  </w:t>
      </w:r>
    </w:p>
    <w:p w14:paraId="16C77B00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p_value_to_stars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function(p_value) {  </w:t>
      </w:r>
    </w:p>
    <w:p w14:paraId="7DC66FCF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if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(p_value &lt; 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eastAsia="de-DE"/>
        </w:rPr>
        <w:t>0.001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 {  </w:t>
      </w:r>
    </w:p>
    <w:p w14:paraId="40BC5CF9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</w:t>
      </w:r>
      <w:proofErr w:type="gramStart"/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return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(</w:t>
      </w:r>
      <w:proofErr w:type="gramEnd"/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"***"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  </w:t>
      </w:r>
    </w:p>
    <w:p w14:paraId="15479134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}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else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if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(p_value &lt; 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eastAsia="de-DE"/>
        </w:rPr>
        <w:t>0.01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 {  </w:t>
      </w:r>
    </w:p>
    <w:p w14:paraId="759A3C13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</w:t>
      </w:r>
      <w:proofErr w:type="gramStart"/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return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(</w:t>
      </w:r>
      <w:proofErr w:type="gramEnd"/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"**"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  </w:t>
      </w:r>
    </w:p>
    <w:p w14:paraId="38FF89FB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}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else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if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(p_value &lt; </w:t>
      </w:r>
      <w:r w:rsidRPr="00166D3B">
        <w:rPr>
          <w:rFonts w:ascii="Consolas" w:eastAsia="Times New Roman" w:hAnsi="Consolas" w:cs="Courier New"/>
          <w:color w:val="009900"/>
          <w:sz w:val="20"/>
          <w:szCs w:val="20"/>
          <w:bdr w:val="none" w:sz="0" w:space="0" w:color="auto" w:frame="1"/>
          <w:lang w:eastAsia="de-DE"/>
        </w:rPr>
        <w:t>0.05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 {  </w:t>
      </w:r>
    </w:p>
    <w:p w14:paraId="3E5D3D5F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</w:t>
      </w:r>
      <w:proofErr w:type="gramStart"/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return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(</w:t>
      </w:r>
      <w:proofErr w:type="gramEnd"/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"*"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  </w:t>
      </w:r>
    </w:p>
    <w:p w14:paraId="1A084187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}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else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{  </w:t>
      </w:r>
    </w:p>
    <w:p w14:paraId="49C68D9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</w:t>
      </w:r>
      <w:proofErr w:type="gramStart"/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return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(</w:t>
      </w:r>
      <w:proofErr w:type="gramEnd"/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"")  </w:t>
      </w:r>
    </w:p>
    <w:p w14:paraId="6133BB5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}  </w:t>
      </w:r>
    </w:p>
    <w:p w14:paraId="18A7DE3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}  </w:t>
      </w:r>
    </w:p>
    <w:p w14:paraId="7B05A2DF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2246479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Create a new Col with significance stars  </w:t>
      </w:r>
    </w:p>
    <w:p w14:paraId="7D361C9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result_df$p.Value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as.numeric(result_df$p.Value)  </w:t>
      </w:r>
    </w:p>
    <w:p w14:paraId="1FF39C6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result_df$Sigs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sapply(result_df$p.Value, p_value_to_stars)  </w:t>
      </w:r>
    </w:p>
    <w:p w14:paraId="5FC4FE34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2358ED5B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Create a new Col with significance stars for adjusted p-Values  </w:t>
      </w:r>
    </w:p>
    <w:p w14:paraId="25967515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result_df$adj.p.Value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p.adjust(result_df$p.Value, method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method)  </w:t>
      </w:r>
    </w:p>
    <w:p w14:paraId="181662E0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result_df$adj.Sigs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sapply(result_df$adj.p.Value, p_value_to_stars)  </w:t>
      </w:r>
    </w:p>
    <w:p w14:paraId="2DDBE05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673AA047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return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(result_df)  </w:t>
      </w:r>
    </w:p>
    <w:p w14:paraId="4F23BDD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}  </w:t>
      </w:r>
    </w:p>
    <w:p w14:paraId="293729E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444FC80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Test if there is a group difference between Materials at a given time point  </w:t>
      </w:r>
    </w:p>
    <w:p w14:paraId="43BA96F4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proofErr w:type="gramStart"/>
      <w:r w:rsidRPr="00166D3B">
        <w:rPr>
          <w:rFonts w:ascii="Consolas" w:eastAsia="Times New Roman" w:hAnsi="Consolas" w:cs="Courier New"/>
          <w:color w:val="FF1493"/>
          <w:sz w:val="20"/>
          <w:szCs w:val="20"/>
          <w:bdr w:val="none" w:sz="0" w:space="0" w:color="auto" w:frame="1"/>
          <w:lang w:eastAsia="de-DE"/>
        </w:rPr>
        <w:t>print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(</w:t>
      </w:r>
      <w:proofErr w:type="gramEnd"/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t0 &amp; US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  </w:t>
      </w:r>
    </w:p>
    <w:p w14:paraId="683DEE9F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kruskal.test(as.numeric(SIF_1) ~ Material,   </w:t>
      </w:r>
    </w:p>
    <w:p w14:paraId="2AF83DC1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dat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[which(rawDf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't0'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&amp;   </w:t>
      </w:r>
    </w:p>
    <w:p w14:paraId="1065CF7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awDf$Treatment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US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,])  </w:t>
      </w:r>
    </w:p>
    <w:p w14:paraId="2CD58EA1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proofErr w:type="gramStart"/>
      <w:r w:rsidRPr="00166D3B">
        <w:rPr>
          <w:rFonts w:ascii="Consolas" w:eastAsia="Times New Roman" w:hAnsi="Consolas" w:cs="Courier New"/>
          <w:color w:val="FF1493"/>
          <w:sz w:val="20"/>
          <w:szCs w:val="20"/>
          <w:bdr w:val="none" w:sz="0" w:space="0" w:color="auto" w:frame="1"/>
          <w:lang w:eastAsia="de-DE"/>
        </w:rPr>
        <w:t>print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(</w:t>
      </w:r>
      <w:proofErr w:type="gramEnd"/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t0 &amp; AP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  </w:t>
      </w:r>
    </w:p>
    <w:p w14:paraId="17CD9460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kruskal.test(as.numeric(SIF_1) ~ Material,   </w:t>
      </w:r>
    </w:p>
    <w:p w14:paraId="44C1F134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dat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[which(rawDf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't0'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&amp;   </w:t>
      </w:r>
    </w:p>
    <w:p w14:paraId="5F4F38E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awDf$Treatment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AP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,])  </w:t>
      </w:r>
    </w:p>
    <w:p w14:paraId="7D479830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proofErr w:type="gramStart"/>
      <w:r w:rsidRPr="00166D3B">
        <w:rPr>
          <w:rFonts w:ascii="Consolas" w:eastAsia="Times New Roman" w:hAnsi="Consolas" w:cs="Courier New"/>
          <w:color w:val="FF1493"/>
          <w:sz w:val="20"/>
          <w:szCs w:val="20"/>
          <w:bdr w:val="none" w:sz="0" w:space="0" w:color="auto" w:frame="1"/>
          <w:lang w:eastAsia="de-DE"/>
        </w:rPr>
        <w:t>print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(</w:t>
      </w:r>
      <w:proofErr w:type="gramEnd"/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t5 &amp; US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  </w:t>
      </w:r>
    </w:p>
    <w:p w14:paraId="3EA65D34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kruskal.test(as.numeric(SIF_1) ~ Material,   </w:t>
      </w:r>
    </w:p>
    <w:p w14:paraId="0F525FC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dat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[which(rawDf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't5'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&amp;   </w:t>
      </w:r>
    </w:p>
    <w:p w14:paraId="6631C8A8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awDf$Treatment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US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,])  </w:t>
      </w:r>
    </w:p>
    <w:p w14:paraId="1EEBD409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proofErr w:type="gramStart"/>
      <w:r w:rsidRPr="00166D3B">
        <w:rPr>
          <w:rFonts w:ascii="Consolas" w:eastAsia="Times New Roman" w:hAnsi="Consolas" w:cs="Courier New"/>
          <w:color w:val="FF1493"/>
          <w:sz w:val="20"/>
          <w:szCs w:val="20"/>
          <w:bdr w:val="none" w:sz="0" w:space="0" w:color="auto" w:frame="1"/>
          <w:lang w:eastAsia="de-DE"/>
        </w:rPr>
        <w:t>print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(</w:t>
      </w:r>
      <w:proofErr w:type="gramEnd"/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t5 &amp; AP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  </w:t>
      </w:r>
    </w:p>
    <w:p w14:paraId="58323289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kruskal.test(as.numeric(SIF_1) ~ Material,   </w:t>
      </w:r>
    </w:p>
    <w:p w14:paraId="18C9A6B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dat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[which(rawDf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't5'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&amp;   </w:t>
      </w:r>
    </w:p>
    <w:p w14:paraId="0B0E4288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awDf$Treatment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AP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,])  </w:t>
      </w:r>
    </w:p>
    <w:p w14:paraId="3D1B12C7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no p-value &lt;= 0.05, there is no group differenc  </w:t>
      </w:r>
    </w:p>
    <w:p w14:paraId="52AC3F0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34FB98A2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SIF_1_Wilcox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multPairWilcoxUTest(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'SIF_1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,   </w:t>
      </w:r>
    </w:p>
    <w:p w14:paraId="331B608F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levels(rawDf$Material),   </w:t>
      </w:r>
    </w:p>
    <w:p w14:paraId="3C542265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levels(rawDf$Treatment),   </w:t>
      </w:r>
    </w:p>
    <w:p w14:paraId="02B84B5F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levels(rawDf$Time),   </w:t>
      </w:r>
    </w:p>
    <w:p w14:paraId="73302458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                  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bonferroni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  </w:t>
      </w:r>
    </w:p>
    <w:p w14:paraId="18EF43F4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2E0E9520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007BA9E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 ######## ##  </w:t>
      </w:r>
    </w:p>
    <w:p w14:paraId="2332662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## SIF2 ####  </w:t>
      </w:r>
    </w:p>
    <w:p w14:paraId="5F86A2F7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4B26C22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Test if there is a group difference between Materials at a given time point  </w:t>
      </w:r>
    </w:p>
    <w:p w14:paraId="28F3EB73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proofErr w:type="gramStart"/>
      <w:r w:rsidRPr="00166D3B">
        <w:rPr>
          <w:rFonts w:ascii="Consolas" w:eastAsia="Times New Roman" w:hAnsi="Consolas" w:cs="Courier New"/>
          <w:color w:val="FF1493"/>
          <w:sz w:val="20"/>
          <w:szCs w:val="20"/>
          <w:bdr w:val="none" w:sz="0" w:space="0" w:color="auto" w:frame="1"/>
          <w:lang w:eastAsia="de-DE"/>
        </w:rPr>
        <w:t>print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(</w:t>
      </w:r>
      <w:proofErr w:type="gramEnd"/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t0 &amp; US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  </w:t>
      </w:r>
    </w:p>
    <w:p w14:paraId="309C6FF9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kruskal.test(as.numeric(SIF_2) ~ Material,   </w:t>
      </w:r>
    </w:p>
    <w:p w14:paraId="7C806B1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dat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[which(rawDf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't0'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&amp;   </w:t>
      </w:r>
    </w:p>
    <w:p w14:paraId="65991DB5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awDf$Treatment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US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,])  </w:t>
      </w:r>
    </w:p>
    <w:p w14:paraId="3E158631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proofErr w:type="gramStart"/>
      <w:r w:rsidRPr="00166D3B">
        <w:rPr>
          <w:rFonts w:ascii="Consolas" w:eastAsia="Times New Roman" w:hAnsi="Consolas" w:cs="Courier New"/>
          <w:color w:val="FF1493"/>
          <w:sz w:val="20"/>
          <w:szCs w:val="20"/>
          <w:bdr w:val="none" w:sz="0" w:space="0" w:color="auto" w:frame="1"/>
          <w:lang w:eastAsia="de-DE"/>
        </w:rPr>
        <w:t>print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(</w:t>
      </w:r>
      <w:proofErr w:type="gramEnd"/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t0 &amp; AP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  </w:t>
      </w:r>
    </w:p>
    <w:p w14:paraId="5AC9CCA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kruskal.test(as.numeric(SIF_2) ~ Material,   </w:t>
      </w:r>
    </w:p>
    <w:p w14:paraId="0ABE28F9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dat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[which(rawDf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't0'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&amp;   </w:t>
      </w:r>
    </w:p>
    <w:p w14:paraId="3C36924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awDf$Treatment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AP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,])  </w:t>
      </w:r>
    </w:p>
    <w:p w14:paraId="14977682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proofErr w:type="gramStart"/>
      <w:r w:rsidRPr="00166D3B">
        <w:rPr>
          <w:rFonts w:ascii="Consolas" w:eastAsia="Times New Roman" w:hAnsi="Consolas" w:cs="Courier New"/>
          <w:color w:val="FF1493"/>
          <w:sz w:val="20"/>
          <w:szCs w:val="20"/>
          <w:bdr w:val="none" w:sz="0" w:space="0" w:color="auto" w:frame="1"/>
          <w:lang w:eastAsia="de-DE"/>
        </w:rPr>
        <w:t>print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(</w:t>
      </w:r>
      <w:proofErr w:type="gramEnd"/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t5 &amp; US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  </w:t>
      </w:r>
    </w:p>
    <w:p w14:paraId="11AA073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kruskal.test(as.numeric(SIF_2) ~ Material,   </w:t>
      </w:r>
    </w:p>
    <w:p w14:paraId="42E45081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dat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[which(rawDf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't5'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&amp;   </w:t>
      </w:r>
    </w:p>
    <w:p w14:paraId="4BF1382F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awDf$Treatment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US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,])  </w:t>
      </w:r>
    </w:p>
    <w:p w14:paraId="00053C51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proofErr w:type="gramStart"/>
      <w:r w:rsidRPr="00166D3B">
        <w:rPr>
          <w:rFonts w:ascii="Consolas" w:eastAsia="Times New Roman" w:hAnsi="Consolas" w:cs="Courier New"/>
          <w:color w:val="FF1493"/>
          <w:sz w:val="20"/>
          <w:szCs w:val="20"/>
          <w:bdr w:val="none" w:sz="0" w:space="0" w:color="auto" w:frame="1"/>
          <w:lang w:eastAsia="de-DE"/>
        </w:rPr>
        <w:t>print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(</w:t>
      </w:r>
      <w:proofErr w:type="gramEnd"/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t5 &amp; AP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  </w:t>
      </w:r>
    </w:p>
    <w:p w14:paraId="63E7AFB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kruskal.test(as.numeric(SIF_2) ~ Material,   </w:t>
      </w:r>
    </w:p>
    <w:p w14:paraId="4A4CD37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dat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[which(rawDf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't5'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&amp;   </w:t>
      </w:r>
    </w:p>
    <w:p w14:paraId="0059C86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rawDf$Treatment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AP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,])  </w:t>
      </w:r>
    </w:p>
    <w:p w14:paraId="0F6A3CD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no p-value &lt;= 0.05, there is no group differenc  </w:t>
      </w:r>
    </w:p>
    <w:p w14:paraId="79ADA028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14E61DB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SIF_2_Wilcox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multPairWilcoxUTest(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'SIF_2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,   </w:t>
      </w:r>
    </w:p>
    <w:p w14:paraId="5B0FCDC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levels(rawDf$Material),   </w:t>
      </w:r>
    </w:p>
    <w:p w14:paraId="0856174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levels(rawDf$Treatment),   </w:t>
      </w:r>
    </w:p>
    <w:p w14:paraId="69C792F2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                  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levels(rawDf$Time))  </w:t>
      </w:r>
    </w:p>
    <w:p w14:paraId="285D48C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1DBE8FC1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write_xlsx(SIF_1_Wilcox, path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FF1493"/>
          <w:sz w:val="20"/>
          <w:szCs w:val="20"/>
          <w:bdr w:val="none" w:sz="0" w:space="0" w:color="auto" w:frame="1"/>
          <w:lang w:val="en-GB" w:eastAsia="de-DE"/>
        </w:rPr>
        <w:t>file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.path(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'path/to/exportFolder/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,   </w:t>
      </w:r>
    </w:p>
    <w:p w14:paraId="329DAA31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             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SIF_1_PValues.xlsx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)  </w:t>
      </w:r>
    </w:p>
    <w:p w14:paraId="6596F3C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6B136BF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write_xlsx(SIF_2_Wilcox, path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FF1493"/>
          <w:sz w:val="20"/>
          <w:szCs w:val="20"/>
          <w:bdr w:val="none" w:sz="0" w:space="0" w:color="auto" w:frame="1"/>
          <w:lang w:val="en-GB" w:eastAsia="de-DE"/>
        </w:rPr>
        <w:t>file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.path(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'path/to/exportFolder/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,   </w:t>
      </w:r>
    </w:p>
    <w:p w14:paraId="6322C06B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                          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eastAsia="de-DE"/>
        </w:rPr>
        <w:t>'SIF_2_PValues.xlsx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))  </w:t>
      </w:r>
    </w:p>
    <w:p w14:paraId="473CBE49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005CC234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0192E38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 ######################### ##  </w:t>
      </w:r>
    </w:p>
    <w:p w14:paraId="7B2FE3C5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## Hypothesis 5: CRA/CRV ####  </w:t>
      </w:r>
    </w:p>
    <w:p w14:paraId="77420572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3AD7D5D5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 ####### ##  </w:t>
      </w:r>
    </w:p>
    <w:p w14:paraId="05332A1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## CRA ####  </w:t>
      </w:r>
    </w:p>
    <w:p w14:paraId="16E37D4B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304A6929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 test assumtions for aov  </w:t>
      </w:r>
    </w:p>
    <w:p w14:paraId="31B1053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car::leveneTest(CRA ~ Material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*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Treatment,   </w:t>
      </w:r>
    </w:p>
    <w:p w14:paraId="6F22C99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dat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[which(rawDf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't5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),])  </w:t>
      </w:r>
    </w:p>
    <w:p w14:paraId="249D0DFC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> </w:t>
      </w:r>
    </w:p>
    <w:p w14:paraId="382E4BE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modelCRV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aov(formul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CRA ~ Material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*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Treatment,   </w:t>
      </w:r>
    </w:p>
    <w:p w14:paraId="632277B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dat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[which(rawDf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't5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),])  </w:t>
      </w:r>
    </w:p>
    <w:p w14:paraId="3C588EE9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summary(modelCRV)  </w:t>
      </w:r>
    </w:p>
    <w:p w14:paraId="2C6F672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48D4E2D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2A100BC2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 ####### ##  </w:t>
      </w:r>
    </w:p>
    <w:p w14:paraId="449FD24A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### CRV ####  </w:t>
      </w:r>
    </w:p>
    <w:p w14:paraId="42533F4B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0EAFF4FE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eastAsia="de-DE"/>
        </w:rPr>
        <w:t xml:space="preserve"># test assumtions of the aov  </w:t>
      </w:r>
    </w:p>
    <w:p w14:paraId="0F56787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car::leveneTest(CRV ~ Material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*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Treatment,   </w:t>
      </w:r>
    </w:p>
    <w:p w14:paraId="03580596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dat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[which(rawDf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't5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),])  </w:t>
      </w:r>
    </w:p>
    <w:p w14:paraId="62DB003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8200"/>
          <w:sz w:val="20"/>
          <w:szCs w:val="20"/>
          <w:bdr w:val="none" w:sz="0" w:space="0" w:color="auto" w:frame="1"/>
          <w:lang w:val="en-GB" w:eastAsia="de-DE"/>
        </w:rPr>
        <w:t xml:space="preserve"># we can not conduct aov here, but to be relatable to CRA we still do it...  </w:t>
      </w:r>
    </w:p>
    <w:p w14:paraId="06A51F92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>modelCRV &lt;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-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aov(formul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CRV ~ Material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*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Treatment,   </w:t>
      </w:r>
    </w:p>
    <w:p w14:paraId="07B8DDBD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val="en-GB"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val="en-GB" w:eastAsia="de-DE"/>
        </w:rPr>
        <w:t>                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data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rawDf[which(rawDf$Time </w:t>
      </w:r>
      <w:r w:rsidRPr="00166D3B">
        <w:rPr>
          <w:rFonts w:ascii="Consolas" w:eastAsia="Times New Roman" w:hAnsi="Consolas" w:cs="Courier New"/>
          <w:b/>
          <w:bCs/>
          <w:color w:val="006699"/>
          <w:sz w:val="20"/>
          <w:szCs w:val="20"/>
          <w:bdr w:val="none" w:sz="0" w:space="0" w:color="auto" w:frame="1"/>
          <w:lang w:val="en-GB" w:eastAsia="de-DE"/>
        </w:rPr>
        <w:t>==</w:t>
      </w:r>
      <w:r w:rsidRPr="00166D3B">
        <w:rPr>
          <w:rFonts w:ascii="Consolas" w:eastAsia="Times New Roman" w:hAnsi="Consolas" w:cs="Times New Roman"/>
          <w:sz w:val="20"/>
          <w:szCs w:val="20"/>
          <w:lang w:val="en-GB" w:eastAsia="de-DE"/>
        </w:rPr>
        <w:t xml:space="preserve"> </w:t>
      </w:r>
      <w:r w:rsidRPr="00166D3B">
        <w:rPr>
          <w:rFonts w:ascii="Consolas" w:eastAsia="Times New Roman" w:hAnsi="Consolas" w:cs="Courier New"/>
          <w:color w:val="0000FF"/>
          <w:sz w:val="20"/>
          <w:szCs w:val="20"/>
          <w:bdr w:val="none" w:sz="0" w:space="0" w:color="auto" w:frame="1"/>
          <w:lang w:val="en-GB" w:eastAsia="de-DE"/>
        </w:rPr>
        <w:t>'t5'</w:t>
      </w: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),])  </w:t>
      </w:r>
    </w:p>
    <w:p w14:paraId="5A1F49E4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summary(modelCRV)  </w:t>
      </w:r>
    </w:p>
    <w:p w14:paraId="7D628C70" w14:textId="77777777" w:rsidR="00166D3B" w:rsidRPr="00166D3B" w:rsidRDefault="00166D3B" w:rsidP="00166D3B">
      <w:pPr>
        <w:numPr>
          <w:ilvl w:val="0"/>
          <w:numId w:val="1"/>
        </w:numPr>
        <w:pBdr>
          <w:left w:val="single" w:sz="18" w:space="6" w:color="6CE26C"/>
        </w:pBdr>
        <w:shd w:val="clear" w:color="auto" w:fill="FFFFFF"/>
        <w:tabs>
          <w:tab w:val="clear" w:pos="720"/>
        </w:tabs>
        <w:spacing w:beforeAutospacing="1" w:after="0" w:afterAutospacing="1" w:line="210" w:lineRule="atLeast"/>
        <w:ind w:left="0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sz w:val="20"/>
          <w:szCs w:val="20"/>
          <w:bdr w:val="none" w:sz="0" w:space="0" w:color="auto" w:frame="1"/>
          <w:lang w:eastAsia="de-DE"/>
        </w:rPr>
        <w:t>  </w:t>
      </w:r>
      <w:r w:rsidRPr="00166D3B">
        <w:rPr>
          <w:rFonts w:ascii="Consolas" w:eastAsia="Times New Roman" w:hAnsi="Consolas" w:cs="Times New Roman"/>
          <w:sz w:val="20"/>
          <w:szCs w:val="20"/>
          <w:lang w:eastAsia="de-DE"/>
        </w:rPr>
        <w:t> </w:t>
      </w:r>
    </w:p>
    <w:p w14:paraId="48B29202" w14:textId="77777777" w:rsidR="00166D3B" w:rsidRPr="00166D3B" w:rsidRDefault="00166D3B" w:rsidP="00C10371">
      <w:pPr>
        <w:numPr>
          <w:ilvl w:val="0"/>
          <w:numId w:val="1"/>
        </w:numPr>
        <w:pBdr>
          <w:left w:val="single" w:sz="18" w:space="6" w:color="6CE26C"/>
        </w:pBdr>
        <w:shd w:val="clear" w:color="auto" w:fill="F8F8F8"/>
        <w:tabs>
          <w:tab w:val="clear" w:pos="720"/>
        </w:tabs>
        <w:spacing w:beforeAutospacing="1" w:after="0" w:afterAutospacing="1" w:line="210" w:lineRule="atLeast"/>
        <w:ind w:left="-284" w:hanging="66"/>
        <w:rPr>
          <w:rFonts w:ascii="Consolas" w:eastAsia="Times New Roman" w:hAnsi="Consolas" w:cs="Times New Roman"/>
          <w:sz w:val="20"/>
          <w:szCs w:val="20"/>
          <w:lang w:eastAsia="de-DE"/>
        </w:rPr>
      </w:pPr>
      <w:r w:rsidRPr="00166D3B">
        <w:rPr>
          <w:rFonts w:ascii="Consolas" w:eastAsia="Times New Roman" w:hAnsi="Consolas" w:cs="Courier New"/>
          <w:color w:val="000000"/>
          <w:sz w:val="20"/>
          <w:szCs w:val="20"/>
          <w:bdr w:val="none" w:sz="0" w:space="0" w:color="auto" w:frame="1"/>
          <w:lang w:eastAsia="de-DE"/>
        </w:rPr>
        <w:t>TukeyHSD(modelCRV)</w:t>
      </w:r>
    </w:p>
    <w:p w14:paraId="0598312B" w14:textId="77777777" w:rsidR="00D42435" w:rsidRPr="00166D3B" w:rsidRDefault="00D42435" w:rsidP="00166D3B">
      <w:pPr>
        <w:rPr>
          <w:sz w:val="20"/>
          <w:szCs w:val="20"/>
        </w:rPr>
      </w:pPr>
    </w:p>
    <w:sectPr w:rsidR="00D42435" w:rsidRPr="00166D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791F87"/>
    <w:multiLevelType w:val="multilevel"/>
    <w:tmpl w:val="6DCEF7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311892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57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6D3B"/>
    <w:rsid w:val="00120633"/>
    <w:rsid w:val="00166D3B"/>
    <w:rsid w:val="00612B48"/>
    <w:rsid w:val="008F050B"/>
    <w:rsid w:val="00A43323"/>
    <w:rsid w:val="00B7323A"/>
    <w:rsid w:val="00B7689E"/>
    <w:rsid w:val="00C10371"/>
    <w:rsid w:val="00C57999"/>
    <w:rsid w:val="00D42435"/>
    <w:rsid w:val="00E27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CF80E"/>
  <w15:chartTrackingRefBased/>
  <w15:docId w15:val="{61285E90-558A-491C-8759-F00537739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rsid w:val="00166D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TMLCode">
    <w:name w:val="HTML Code"/>
    <w:basedOn w:val="Absatz-Standardschriftart"/>
    <w:uiPriority w:val="99"/>
    <w:semiHidden/>
    <w:unhideWhenUsed/>
    <w:rsid w:val="00166D3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02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883</Words>
  <Characters>16438</Characters>
  <Application>Microsoft Office Word</Application>
  <DocSecurity>0</DocSecurity>
  <Lines>136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9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ßner, Tobias</dc:creator>
  <cp:keywords/>
  <dc:description/>
  <cp:lastModifiedBy>Schulz-Kornas, Ellen</cp:lastModifiedBy>
  <cp:revision>3</cp:revision>
  <dcterms:created xsi:type="dcterms:W3CDTF">2026-05-07T15:17:00Z</dcterms:created>
  <dcterms:modified xsi:type="dcterms:W3CDTF">2026-05-07T15:20:00Z</dcterms:modified>
</cp:coreProperties>
</file>